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157"/>
        <w:gridCol w:w="1800"/>
        <w:gridCol w:w="1620"/>
        <w:gridCol w:w="1889"/>
        <w:gridCol w:w="636"/>
      </w:tblGrid>
      <w:tr>
        <w:trPr>
          <w:trHeight w:val="1070" w:hRule="atLeast"/>
        </w:trPr>
        <w:tc>
          <w:tcPr>
            <w:tcW w:w="8825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0" w:name="OLE_LINK4"/>
            <w:bookmarkEnd w:id="0"/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A. </w:t>
            </w:r>
            <w:r>
              <w:rPr>
                <w:b/>
                <w:color w:val="000000"/>
                <w:kern w:val="0"/>
                <w:sz w:val="24"/>
              </w:rPr>
              <w:t xml:space="preserve">Genotype and allele frequencies of 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color w:val="000000"/>
                <w:kern w:val="0"/>
                <w:sz w:val="24"/>
              </w:rPr>
              <w:t xml:space="preserve"> polymorphisms in the long-lived individuals and controls.</w:t>
            </w:r>
          </w:p>
        </w:tc>
      </w:tr>
      <w:tr>
        <w:trPr>
          <w:trHeight w:val="645" w:hRule="atLeast"/>
        </w:trPr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1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(95%CI)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680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 (6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6 (64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 (3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 (3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76-1.1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 (4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.80 (1.03-3.1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1 (79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9 (80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 (2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 (19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90-1.3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869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 (85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3 (8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 (1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 (14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74-1.3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0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 (0.15-2.2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7 (9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5 (92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 (7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 (7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73-1.2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69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 (6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5 (64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 (32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 (32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83-1.2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 (4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.87 (1.07-3.2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3 (78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8 (80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 (21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 (19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 (0.95-1.38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990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6 (85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3 (87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 (1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 (11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92-1.71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0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 (0.20-3.5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9 (9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4 (93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 (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 (6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 (0.90-1.59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20609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 (5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 (54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 (3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 (38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 (0.72-1.1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 (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 (6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 (0.82-1.8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6 (73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7 (73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4 (2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 (26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 (0.85-1.19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8022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 (4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 (42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 (47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8 (46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85-1.33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 (1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 (11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77-1.53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0 (6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4 (65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 (35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 (34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90-1.23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208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7 (8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2 (84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 (16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 (15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 (0.84-1.47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1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0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6 (0.72-8.44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6 (90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3 (91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 (9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 (8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91-1.53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7642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 (4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 (42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 (46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 (46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83-1.2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 (11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 (11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74-1.47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9 (64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6 (65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3 (35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6 (34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88-1.20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134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 (65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8 (68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 (3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 (28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94-1.4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2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3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 (0.51-1.7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6 (8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6 (8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 (18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 (17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 (0.91-1.34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623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8 (8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2 (86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 (1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 (1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 (0.57-1.0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0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0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30-3.0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9 (9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1 (92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5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 (7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 (0.62-1.1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075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 (71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2 (74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 (26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 (23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93-1.50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(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 (1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 (0.60-2.94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3 (8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5 (86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 (15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 (13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 (0.95-1.45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002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 (4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 (4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 (46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 (46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79-1.23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 (1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 (12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71-1.3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6 (64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0 (64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 (35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2 (35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85-1.1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69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6 (8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 (87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 (1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 (11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88-1.63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(0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 (0.17-2.8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8 (9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7 (93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 (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 (6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85-1.49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58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 (87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3 (90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 (1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 (9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 (0.95-1.8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0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0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 (0.13-3.8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2 (93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5 (94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 (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 (5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91-1.70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 (4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 (41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 (4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 (46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79-1.24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 (11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 (11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70-1.3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9 (65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4 (65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 (34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0 (35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85-1.1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 (53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 (5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 (39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 (39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84-1.30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 (7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(5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81-1.9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 (73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1 (74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 (26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1 (25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91-1.28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8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 (39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1 (40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 (47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 (46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83-1.30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 (13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 (13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74-1.4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8 (63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6 (63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 (36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6 (36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87-1.19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97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 (69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0 (69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 (2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 (27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83-1.3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(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 (2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 (0.41-1.5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7 (8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1 (83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 (16.5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 (16.5%)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82-1.22)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260"/>
        <w:gridCol w:w="1800"/>
        <w:gridCol w:w="1620"/>
        <w:gridCol w:w="1980"/>
        <w:gridCol w:w="900"/>
      </w:tblGrid>
      <w:tr>
        <w:trPr>
          <w:trHeight w:val="1095" w:hRule="atLeast"/>
        </w:trPr>
        <w:tc>
          <w:tcPr>
            <w:tcW w:w="901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1" w:name="OLE_LINK5"/>
            <w:bookmarkEnd w:id="1"/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B. </w:t>
            </w:r>
            <w:r>
              <w:rPr>
                <w:b/>
                <w:color w:val="000000"/>
                <w:kern w:val="0"/>
                <w:sz w:val="24"/>
              </w:rPr>
              <w:t xml:space="preserve">Genotype and allele frequencies of 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color w:val="000000"/>
                <w:kern w:val="0"/>
                <w:sz w:val="24"/>
              </w:rPr>
              <w:t xml:space="preserve"> polymorphisms in the long-lived individuals and controls when stratifying by gender.</w:t>
            </w:r>
          </w:p>
        </w:tc>
      </w:tr>
      <w:tr>
        <w:trPr>
          <w:trHeight w:val="645" w:hRule="atLeast"/>
        </w:trPr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(95%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68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 (62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 (6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 (28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 (3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 (0.53-1.5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(8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0 (0.93-9.0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 (77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 (8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 (23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 (19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82-1.8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86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 (9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 (87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(8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1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 (0.31-1.6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 (95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7 (9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(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6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 (0.29-1.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69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 (6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 (65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 (3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(31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62-1.8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(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2 (1.00-9.7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 (7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 (81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 (2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 (18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7 (0.90-2.0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" w:name="OLE_LINK2"/>
            <w:r>
              <w:rPr>
                <w:kern w:val="0"/>
                <w:sz w:val="24"/>
              </w:rPr>
              <w:t>rs10499051</w:t>
            </w:r>
            <w:bookmarkEnd w:id="2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 (7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 (85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 (2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1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4 (0.98-3.4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 (87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 (92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12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7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.96 (1.06-3.6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206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 (58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 (56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 (3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 (36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 (0.48-1.4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 (9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 (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6 (0.55-3.4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 (7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 (7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 (2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 (2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69-1.5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8022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 (3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 (4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 (4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 (47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69-2.0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1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1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 (0.77-3.7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 (60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 (6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 (39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 (3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7 (0.88-1.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208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 (8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 (8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1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(17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 (0.44-1.6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 (9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8 (9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7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 (9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 (0.42-1.5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7642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 (3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 (42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(4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45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6 (0.73-2.1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 (1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1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 (0.69-3.3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 (60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 (6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 (39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 (3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86-1.8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134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6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 (70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 (33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 (27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 (0.76-2.2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18-6.9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 (8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 (8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 (18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(1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77-2.0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623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 (9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 (88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1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 (0.11-1.0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 (98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9 (94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2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6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32 (0.11-0.9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075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 (71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(27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 (28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55-1.6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 (0.10-25.1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 (85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 (8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 (1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 (1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59-1.6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00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 (3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41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 (47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 (46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66-1.9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1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1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 (0.67-3.1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 (60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 (6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 (39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 (3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82-1.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6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 (7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 (85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 (2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1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4 (0.98-3.4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 (87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5 (92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12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7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.96 (1.06-3.6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5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 (7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 (88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3 (2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1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31 (1.17-4.5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 (87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0 (9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 (1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43 (1.26-4.6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 (3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41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 (4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 (47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63-1.8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1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1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4 (0.76-3.5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 (60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 (6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 (39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 (34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 (0.85-1.7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 (4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 (54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 (45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 (39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 (0.86-2.4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 (12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 (6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60 (1.05-6.4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 (6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 (73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 (35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 (26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.55 (1.05-2.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8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 (3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41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 (4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 (46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66-1.9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17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1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9 (0.79-3.6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 (59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 (6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 (4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 (3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6 (0.88-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9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 (67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 (69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 (3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 (28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63-1.8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 (0.22-11.6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 (82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 (8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 (1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(1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 (0.68-1.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68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 (6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 (6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 (3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 (32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75-1.2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2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 (0.82-2.9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4 (8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2 (8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 (19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 (19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86-1.3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869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 (8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4 (84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 (15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 (14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76-1.4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0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(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 (0.17-2.7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2 (91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8 (9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 (8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 (8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75-1.3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69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 (62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 (64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 (33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 (33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80-1.3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2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 (0.84-3.0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2 (79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 (8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 (2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 (19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 (0.90-1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990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 (87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7 (88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 (1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 (1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 (0.80-1.6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 (0.10-2.8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1 (9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9 (93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 (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 (6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 (0.76-1.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206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3 (55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 (53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 (36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1 (39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 (0.71-1.1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 (8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 (6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76-1.8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4 (7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9 (73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 (2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 (26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84-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8022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 (41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 (4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 (4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3 (4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82-1.3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 (1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 (1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67-1.4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7 (64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5 (6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 (35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 (34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 (0.85-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208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1 (81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2 (8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 (1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 (14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86-1.6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(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0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3 (0.83-12.5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8 (90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5 (92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 (9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 (7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7 (0.96-1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7642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 (4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 (4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 (4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9 (46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78-1.2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 (11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 (11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65-1.4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5 (6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7 (65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 (3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 (34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83-1.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134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4 (65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6 (6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 (31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 (28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 (0.90-1.4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 (2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 (0.47-1.7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0 (8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8 (82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 (18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 (17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87-1.3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623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0 (8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1 (8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 (1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 (1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 (0.61-1.2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(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33-3.6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9 (93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2 (92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 (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 (7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 (0.66-1.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075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6 (7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9 (75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 (26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 (22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95-1.6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(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0 (0.57-2.9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9 (8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4 (8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 (1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 (1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 (0.96-1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00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 (4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 (4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 (4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 (4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75-1.2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 (1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 (12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 (0.62-1.3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2 (65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4 (6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 (34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 (3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80-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69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9 (8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2 (87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 (1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 (11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75-1.5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(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 (0.09-2.2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0 (93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2 (9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6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 (6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71-1.3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5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 (89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2 (90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 (9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 (8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76-1.6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 (0.04-3.0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3 (94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5 (9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 (5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 (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72-1.4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 (4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 (4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 (4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5 (46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76-1.2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 (10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 (1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 (0.59-1.2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6 (6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7 (64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6 (3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 (3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80-1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 (5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 (5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 (3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 (3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77-1.2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 (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 (5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63-1.6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8 (7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6 (74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 (25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 (25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83-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8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 (40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5 (4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 (47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 (46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80-1.3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 (1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 (1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 (0.63-1.3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7 (6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0 (63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1 (3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 (36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82-1.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9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7 (69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 (69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 (28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 (2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81-1.3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(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 (3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 (0.36-1.5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8 (83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3 (83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 (16.4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 (16.7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79-1.2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</w:tr>
      <w:tr>
        <w:trPr>
          <w:trHeight w:val="330" w:hRule="atLeast"/>
        </w:trPr>
        <w:tc>
          <w:tcPr>
            <w:tcW w:w="901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tbl>
      <w:tblPr>
        <w:tblW w:w="13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39"/>
        <w:gridCol w:w="816"/>
        <w:gridCol w:w="1423"/>
        <w:gridCol w:w="1423"/>
        <w:gridCol w:w="876"/>
        <w:gridCol w:w="239"/>
        <w:gridCol w:w="1420"/>
        <w:gridCol w:w="1563"/>
        <w:gridCol w:w="636"/>
        <w:gridCol w:w="239"/>
        <w:gridCol w:w="2003"/>
      </w:tblGrid>
      <w:tr>
        <w:trPr>
          <w:trHeight w:val="771" w:hRule="atLeast"/>
        </w:trPr>
        <w:tc>
          <w:tcPr>
            <w:tcW w:w="1368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C. </w:t>
            </w:r>
            <w:r>
              <w:rPr>
                <w:b/>
                <w:color w:val="000000"/>
                <w:kern w:val="0"/>
                <w:sz w:val="24"/>
              </w:rPr>
              <w:t>Allele frequencies of the five male-longevity-associated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 xml:space="preserve"> FOXO3</w:t>
            </w:r>
            <w:r>
              <w:rPr>
                <w:b/>
                <w:color w:val="000000"/>
                <w:kern w:val="0"/>
                <w:sz w:val="24"/>
              </w:rPr>
              <w:t xml:space="preserve"> polymorphisms in the long-lived individuals and controls.</w:t>
            </w:r>
          </w:p>
        </w:tc>
      </w:tr>
      <w:tr>
        <w:trPr>
          <w:trHeight w:val="330" w:hRule="atLeast"/>
        </w:trPr>
        <w:tc>
          <w:tcPr>
            <w:tcW w:w="15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No.</w:t>
            </w:r>
          </w:p>
        </w:tc>
        <w:tc>
          <w:tcPr>
            <w:tcW w:w="15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372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1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(male LLIs vs female controls)</w:t>
            </w:r>
          </w:p>
        </w:tc>
      </w:tr>
      <w:tr>
        <w:trPr>
          <w:trHeight w:val="330" w:hRule="atLeast"/>
        </w:trPr>
        <w:tc>
          <w:tcPr>
            <w:tcW w:w="15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4990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 (87.3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1 (93.5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 (92.8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9 (93.8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12.7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 (6.5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(7.2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 (6.2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7623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 (98.0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959 (93.3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9 (94.0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2 (92.6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1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 (2.0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 (6.7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 (6.0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 (7.4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9469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 (87.3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0 (93.6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 (92.8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2 (93.4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44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12.7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6.4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(7.2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 (6.6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9458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 (87.7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3 (94.8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0 (94.3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5 (95.0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 (12.3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 (5.2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 (5.7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 (5.0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8002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 (64.7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8 (74.7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 (73.9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6 (74.7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03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 (35.3%)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 (25.3%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 (26.1%)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 (25.3%)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3687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4774"/>
        <w:gridCol w:w="239"/>
        <w:gridCol w:w="1381"/>
        <w:gridCol w:w="1440"/>
        <w:gridCol w:w="2520"/>
        <w:gridCol w:w="900"/>
        <w:gridCol w:w="900"/>
      </w:tblGrid>
      <w:tr>
        <w:trPr>
          <w:trHeight w:val="776" w:hRule="atLeast"/>
        </w:trPr>
        <w:tc>
          <w:tcPr>
            <w:tcW w:w="1350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D. </w:t>
            </w:r>
            <w:r>
              <w:rPr>
                <w:b/>
                <w:color w:val="000000"/>
                <w:kern w:val="0"/>
                <w:sz w:val="24"/>
              </w:rPr>
              <w:t>Association of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 xml:space="preserve"> FOXO3</w:t>
            </w:r>
            <w:r>
              <w:rPr>
                <w:b/>
                <w:color w:val="000000"/>
                <w:kern w:val="0"/>
                <w:sz w:val="24"/>
              </w:rPr>
              <w:t xml:space="preserve"> haplotypes with human longevity.</w:t>
            </w:r>
          </w:p>
        </w:tc>
      </w:tr>
      <w:tr>
        <w:trPr>
          <w:trHeight w:val="345" w:hRule="atLeast"/>
        </w:trPr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477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rs768024-rs9486902-rs7746906-</w:t>
            </w:r>
            <w:r>
              <w:rPr>
                <w:b/>
                <w:color w:val="000000"/>
                <w:kern w:val="0"/>
                <w:sz w:val="24"/>
              </w:rPr>
              <w:t>rs10499051</w:t>
            </w:r>
            <w:r>
              <w:rPr>
                <w:color w:val="000000"/>
                <w:kern w:val="0"/>
                <w:sz w:val="24"/>
              </w:rPr>
              <w:t>-rs12206094-rs2802292-rs13220810-rs2764261-rs3813498-</w:t>
            </w:r>
            <w:r>
              <w:rPr>
                <w:b/>
                <w:color w:val="000000"/>
                <w:kern w:val="0"/>
                <w:sz w:val="24"/>
              </w:rPr>
              <w:t>rs7762395</w:t>
            </w:r>
            <w:r>
              <w:rPr>
                <w:color w:val="000000"/>
                <w:kern w:val="0"/>
                <w:sz w:val="24"/>
              </w:rPr>
              <w:t>-rs13207511-rs9400239-</w:t>
            </w:r>
            <w:r>
              <w:rPr>
                <w:b/>
                <w:color w:val="000000"/>
                <w:kern w:val="0"/>
                <w:sz w:val="24"/>
              </w:rPr>
              <w:t>rs494693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rs4945815</w:t>
            </w:r>
            <w:r>
              <w:rPr>
                <w:color w:val="000000"/>
                <w:kern w:val="0"/>
                <w:sz w:val="24"/>
              </w:rPr>
              <w:t>-rs3800229-</w:t>
            </w:r>
            <w:r>
              <w:rPr>
                <w:b/>
                <w:color w:val="000000"/>
                <w:kern w:val="0"/>
                <w:sz w:val="24"/>
              </w:rPr>
              <w:t>rs3800230</w:t>
            </w:r>
            <w:r>
              <w:rPr>
                <w:color w:val="000000"/>
                <w:kern w:val="0"/>
                <w:sz w:val="24"/>
              </w:rPr>
              <w:t>-rs1159806-rs479744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宋体;SimSun"/>
                <w:i/>
                <w:iCs/>
                <w:color w:val="000000"/>
                <w:kern w:val="0"/>
                <w:sz w:val="24"/>
              </w:rPr>
              <w:t>　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c</w:t>
            </w:r>
          </w:p>
        </w:tc>
      </w:tr>
      <w:tr>
        <w:trPr>
          <w:trHeight w:val="868" w:hRule="atLeast"/>
        </w:trPr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77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 subjec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C-A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 (0.92 - 1.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C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6 (0.86 - 1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T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C-</w:t>
            </w:r>
            <w:r>
              <w:rPr>
                <w:b/>
                <w:bCs/>
                <w:i/>
                <w:i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 (0.60 - 1.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i/>
                <w:iCs/>
                <w:kern w:val="0"/>
                <w:sz w:val="24"/>
              </w:rPr>
              <w:t>A-T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7 (0.98 - 1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 (0.87 - 1.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61 - 2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 (0.67 - 2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 (0.97 - 1.7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6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C-A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 (0.81 - 2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C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 (0.35 - 1.6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T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C-</w:t>
            </w:r>
            <w:r>
              <w:rPr>
                <w:b/>
                <w:bCs/>
                <w:i/>
                <w:i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8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 (0.05 - 0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8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i/>
                <w:iCs/>
                <w:kern w:val="0"/>
                <w:sz w:val="24"/>
              </w:rPr>
              <w:t>A-T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4 (1.09 - 4.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8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0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0 (0.63 - 3.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 (0.78 - 2.8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C-A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86 - 1.3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C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89 - 1.7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T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C-</w:t>
            </w:r>
            <w:r>
              <w:rPr>
                <w:b/>
                <w:bCs/>
                <w:i/>
                <w:i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 (0.65 - 1.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i/>
                <w:iCs/>
                <w:kern w:val="0"/>
                <w:sz w:val="24"/>
              </w:rPr>
              <w:t>A-T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 (0.77 - 1.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 (0.80 - 1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54 - 2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 (0.64 - 2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90 - 1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1479" w:hRule="atLeast"/>
        </w:trPr>
        <w:tc>
          <w:tcPr>
            <w:tcW w:w="1350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  <w:r>
              <w:rPr>
                <w:color w:val="000000"/>
                <w:kern w:val="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For the</w:t>
            </w:r>
            <w:r>
              <w:rPr>
                <w:sz w:val="24"/>
              </w:rPr>
              <w:t xml:space="preserve"> five SNPs (</w:t>
            </w:r>
            <w:r>
              <w:rPr>
                <w:kern w:val="0"/>
                <w:sz w:val="24"/>
              </w:rPr>
              <w:t>rs10499051, rs7762395, rs4946933, rs4945815 and rs3800230</w:t>
            </w:r>
            <w:r>
              <w:rPr>
                <w:sz w:val="24"/>
              </w:rPr>
              <w:t>) significantly associated with male longevity,</w:t>
            </w:r>
            <w:r>
              <w:rPr>
                <w:color w:val="000000"/>
                <w:kern w:val="0"/>
                <w:sz w:val="24"/>
              </w:rPr>
              <w:t xml:space="preserve"> alleles are in bold</w:t>
            </w:r>
            <w:r>
              <w:rPr>
                <w:sz w:val="24"/>
              </w:rPr>
              <w:t xml:space="preserve"> and </w:t>
            </w:r>
            <w:r>
              <w:rPr>
                <w:color w:val="000000"/>
                <w:kern w:val="0"/>
                <w:sz w:val="24"/>
              </w:rPr>
              <w:t>alleles different from the corresponding alleles in Haplotype 1 (</w:t>
            </w: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  <w:r>
              <w:rPr>
                <w:color w:val="000000"/>
                <w:kern w:val="0"/>
                <w:sz w:val="24"/>
              </w:rPr>
              <w:t xml:space="preserve">) are in bold and italic.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 xml:space="preserve">c, 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color w:val="000000"/>
                <w:kern w:val="0"/>
                <w:sz w:val="24"/>
              </w:rPr>
              <w:t xml:space="preserve">values after Bonferroni correction </w:t>
            </w:r>
            <w:r>
              <w:rPr>
                <w:kern w:val="0"/>
                <w:sz w:val="24"/>
              </w:rPr>
              <w:t xml:space="preserve">using the number of </w:t>
            </w:r>
            <w:r>
              <w:rPr>
                <w:color w:val="000000"/>
                <w:kern w:val="0"/>
                <w:sz w:val="24"/>
              </w:rPr>
              <w:t>haplotype</w:t>
            </w:r>
            <w:r>
              <w:rPr>
                <w:kern w:val="0"/>
                <w:sz w:val="24"/>
              </w:rPr>
              <w:t xml:space="preserve">s tested (n = 8, 6, 8 for all </w:t>
            </w:r>
            <w:r>
              <w:rPr>
                <w:color w:val="000000"/>
                <w:kern w:val="0"/>
                <w:sz w:val="24"/>
              </w:rPr>
              <w:t>subjects, men and women, respectively</w:t>
            </w:r>
            <w:r>
              <w:rPr>
                <w:kern w:val="0"/>
                <w:sz w:val="24"/>
              </w:rPr>
              <w:t>)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8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804"/>
        <w:gridCol w:w="239"/>
        <w:gridCol w:w="1077"/>
        <w:gridCol w:w="1080"/>
        <w:gridCol w:w="1024"/>
        <w:gridCol w:w="239"/>
        <w:gridCol w:w="1077"/>
        <w:gridCol w:w="1080"/>
        <w:gridCol w:w="664"/>
        <w:gridCol w:w="239"/>
        <w:gridCol w:w="1797"/>
      </w:tblGrid>
      <w:tr>
        <w:trPr>
          <w:trHeight w:val="330" w:hRule="atLeast"/>
        </w:trPr>
        <w:tc>
          <w:tcPr>
            <w:tcW w:w="14580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3" w:name="RANGE!A16"/>
            <w:r>
              <w:rPr>
                <w:b/>
                <w:bCs/>
                <w:color w:val="000000"/>
                <w:kern w:val="0"/>
                <w:sz w:val="24"/>
              </w:rPr>
              <w:t xml:space="preserve">Table E. Haplotype frequencies of male-longevity-associated SNPs in 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in the long-lived individuals and controls.</w:t>
            </w:r>
            <w:bookmarkEnd w:id="3"/>
          </w:p>
        </w:tc>
      </w:tr>
      <w:tr>
        <w:trPr>
          <w:trHeight w:val="1395" w:hRule="atLeast"/>
        </w:trPr>
        <w:tc>
          <w:tcPr>
            <w:tcW w:w="12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480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499051-rs7762395-rs4945815-rs3800230</w:t>
            </w:r>
          </w:p>
        </w:tc>
        <w:tc>
          <w:tcPr>
            <w:tcW w:w="2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318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82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color w:val="000000"/>
                <w:kern w:val="0"/>
                <w:sz w:val="24"/>
              </w:rPr>
              <w:t>(male LLIs vs female controls)</w:t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4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2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480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17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</w:t>
            </w:r>
            <w:r>
              <w:rPr>
                <w:b/>
                <w:bCs/>
                <w:i/>
                <w:iCs/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6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3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</w:t>
            </w:r>
            <w:r>
              <w:rPr>
                <w:b/>
                <w:bCs/>
                <w:i/>
                <w:iCs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8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4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06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9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3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8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2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&lt;0.0001</w:t>
            </w:r>
          </w:p>
        </w:tc>
      </w:tr>
      <w:tr>
        <w:trPr>
          <w:trHeight w:val="375" w:hRule="atLeast"/>
        </w:trPr>
        <w:tc>
          <w:tcPr>
            <w:tcW w:w="14580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  <w:r>
              <w:rPr>
                <w:color w:val="000000"/>
                <w:kern w:val="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Alleles in bold and italic are different from the corresponding alleles in Haplotype 1 (</w:t>
            </w:r>
            <w:r>
              <w:rPr>
                <w:kern w:val="0"/>
                <w:sz w:val="24"/>
              </w:rPr>
              <w:t>A-G-C-T</w:t>
            </w:r>
            <w:r>
              <w:rPr>
                <w:color w:val="000000"/>
                <w:kern w:val="0"/>
                <w:sz w:val="24"/>
              </w:rPr>
              <w:t xml:space="preserve">).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24"/>
        </w:rPr>
      </w:pPr>
      <w:r>
        <w:rPr>
          <w:sz w:val="24"/>
        </w:rPr>
      </w:r>
    </w:p>
    <w:tbl>
      <w:tblPr>
        <w:tblW w:w="88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157"/>
        <w:gridCol w:w="1800"/>
        <w:gridCol w:w="1620"/>
        <w:gridCol w:w="1889"/>
        <w:gridCol w:w="636"/>
      </w:tblGrid>
      <w:tr>
        <w:trPr>
          <w:trHeight w:val="1070" w:hRule="atLeast"/>
        </w:trPr>
        <w:tc>
          <w:tcPr>
            <w:tcW w:w="8825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4" w:name="OLE_LINK1"/>
            <w:bookmarkEnd w:id="4"/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F. </w:t>
            </w:r>
            <w:r>
              <w:rPr>
                <w:b/>
                <w:color w:val="000000"/>
                <w:kern w:val="0"/>
                <w:sz w:val="24"/>
              </w:rPr>
              <w:t xml:space="preserve">Genotype and allele frequencies of 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color w:val="000000"/>
                <w:kern w:val="0"/>
                <w:sz w:val="24"/>
              </w:rPr>
              <w:t xml:space="preserve"> polymorphisms in the Chinese Han long-lived individuals and controls.</w:t>
            </w:r>
          </w:p>
        </w:tc>
      </w:tr>
      <w:tr>
        <w:trPr>
          <w:trHeight w:val="645" w:hRule="atLeast"/>
        </w:trPr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1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(95%CI)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6802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3 (6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03 (64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7 (30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53 (32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4 (0.75-1.1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8 (4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1 (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1.80 (1.01-3.2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23 (79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59 (81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3 (2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95 (19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8 (0.89-1.31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869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91 (8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57 (85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81 (1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6 (13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2 (0.75-1.40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 (0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38 (0.08-1.8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63 (92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20 (92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5 (7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0 (7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 (0.71-1.2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69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61 (62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02 (64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85 (3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54 (3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1 (0.80-1.2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8 (4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1 (2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1.85 (1.04-3.3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07 (79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58 (81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1 (21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96 (19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3 (0.93-1.37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990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96 (8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79 (87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9 (13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3 (1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6 (0.84-1.60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 (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 (0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2 (0.20-3.4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71 (92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51 (93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5 (7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3 (6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2 (0.83-1.50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20609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8 (56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4 (54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01 (34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99 (38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7 (0.69-1.0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8 (8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3 (6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7 (0.77-1.7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57 (7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47 (73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97 (2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5 (26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8 (0.83-1.1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8022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7 (4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4 (42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68 (46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55 (46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3 (0.82-1.30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6 (11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1 (11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9 (0.69-1.4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42 (65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3 (65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0 (35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37 (34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1 (0.86-1.18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208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77 (8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54 (84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4 (1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18 (15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9 (0.81-1.47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 (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 (0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.40 (0.70-8.24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48 (9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26 (91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8 (9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6 (8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6 (0.89-1.5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7642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5 (4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7 (42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69 (4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60 (46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0 (0.79-1.2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4 (11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0 (11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5 (0.66-1.3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59 (6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14 (65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97 (3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40 (34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8 (0.83-1.15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134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9 (65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31 (68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82 (31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18 (28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7 (0.92-1.4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4 (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6 (3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75 (0.39-1.4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40 (81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80 (82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10 (18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0 (17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 (0.87-1.30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623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17 (89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75 (86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7 (9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5 (12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78 (0.55-1.11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 (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 (0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75 (0.22-2.5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91 (9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45 (93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5 (5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9 (7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 (0.59-1.09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075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10 (70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80 (74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56 (2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84 (23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20 (0.94-1.54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2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3 (1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31 (0.59-2.8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76 (8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344 (86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0 (15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10 (13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8 (0.95-1.47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002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4 (42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18 (40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68 (46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64 (46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6 (0.76-1.21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6 (1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5 (12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1 (0.63-1.2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56 (65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0 (64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0 (34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54 (35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 (0.81-1.1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69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96 (8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74 (86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8 (1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6 (12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0 (0.80-1.5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 (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 (0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68 (0.17-2.73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70 (92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44 (93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4 (7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8 (7.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5 (0.78-1.40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58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08 (8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99 (90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7 (11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4 (9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25 (0.88-1.77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 (0.5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69 (0.13-3.77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83 (93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72 (94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1 (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2 (5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7 (0.85-1.6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6 (42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3 (41.8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66 (4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57 (46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8 (0.78-1.23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4 (11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3 (1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0 (0.63-1.29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58 (6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3 (64.9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94 (34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43 (35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 (0.82-1.13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11 (53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5 (54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8 (39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05 (39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2 (0.82-1.2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9 (6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7 (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3 (0.72-1.7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50 (7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55 (74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06 (2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99 (25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4 (0.88-1.24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8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2 (40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12 (40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73 (4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62 (46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1 (0.80-1.28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3 (12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3 (13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5 (0.68-1.35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37 (63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86 (63.4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19 (3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68 (36.6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9 (0.84-1.16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97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2 (69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41 (69.7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3 (28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11 (27.2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4 (0.82-1.32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2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4 (3.1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67 (0.33-1.36)</w:t>
            </w:r>
          </w:p>
        </w:tc>
        <w:tc>
          <w:tcPr>
            <w:tcW w:w="6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67 (83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93 (83.3%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7 (16.2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9 (16.7%)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 (0.79-1.19)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1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167"/>
        <w:gridCol w:w="1800"/>
        <w:gridCol w:w="1620"/>
        <w:gridCol w:w="1980"/>
        <w:gridCol w:w="900"/>
      </w:tblGrid>
      <w:tr>
        <w:trPr>
          <w:trHeight w:val="1095" w:hRule="atLeast"/>
        </w:trPr>
        <w:tc>
          <w:tcPr>
            <w:tcW w:w="919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G. </w:t>
            </w:r>
            <w:r>
              <w:rPr>
                <w:b/>
                <w:color w:val="000000"/>
                <w:kern w:val="0"/>
                <w:sz w:val="24"/>
              </w:rPr>
              <w:t xml:space="preserve">Genotype and allele frequencies of 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color w:val="000000"/>
                <w:kern w:val="0"/>
                <w:sz w:val="24"/>
              </w:rPr>
              <w:t xml:space="preserve"> polymorphisms in the Chinese Han long-lived individuals and controls when stratifying by gender.</w:t>
            </w:r>
          </w:p>
        </w:tc>
      </w:tr>
      <w:tr>
        <w:trPr>
          <w:trHeight w:val="645" w:hRule="atLeast"/>
        </w:trPr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(95%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680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2 (64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6 (65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7 (28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6 (3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1 (0.51-1.6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 (7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 (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.17 (0.66-7.1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1 (78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8 (81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1 (2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6 (19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4 (0.74-1.7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869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7 (90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30 (88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 (9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1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4 (0.36-1.9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3 (95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6 (93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 (4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 (6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 (0.34-1.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69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8 (61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7 (6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9 (30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5 (3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8 (0.61-1.9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 (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 (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.34 (0.71-7.7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5 (77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9 (8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3 (22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5 (18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7 (0.82-1.9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990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2 (7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5 (8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3 (2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 (1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82 (0.95-3.4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7 (87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2 (9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 (13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2 (7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93 (1.03-3.6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2060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8 (6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4 (57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0 (3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3 (3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2 (0.47-1.4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8 (8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 (6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6 (0.43-3.1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46 (76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21 (7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6 (24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3 (2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 (0.64-1.4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8022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6 (3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2 (42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6 (47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0 (47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3 (0.65-1.9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4 (14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5 (10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61 (0.70-3.7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8 (6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4 (66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4 (3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 (34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3 (0.83-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2081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0 (83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9 (8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1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7 (18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8 (0.45-1.7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76 (91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5 (90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 (8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9 (9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2 (0.43-1.5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7642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6 (3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2 (42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7 (4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9 (4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7 (0.67-2.0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3 (1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1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40 (0.60-3.2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9 (62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3 (65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3 (38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1 (34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8 (0.80-1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134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1 (6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5 (71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3 (3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9 (26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46 (0.83-2.5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 (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5 (0.19-7.0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5 (8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9 (84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 (19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5 (15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4 (0.82-2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6239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2 (9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31 (89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 (4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5 (10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38 (0.12-1.18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8 (97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7 (94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7 (5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 (0.12-1.0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4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075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7 (69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4 (7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8 (29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2 (28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3 (0.59-1.8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0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55 (0.10-25.2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2 (8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0 (8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0 (15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4 (1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 (0.62-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0023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 (3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0 (4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5 (46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0 (47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4 (0.60-1.8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4 (14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 (11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34 (0.59-3.0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9 (62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0 (64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3 (38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4 (35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2 (0.77-1.6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69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2 (7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5 (8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3 (2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 (1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82 (0.95-3.4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7 (87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2 (9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 (13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2 (7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.93 (1.03-3.6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58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3 (7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30 (88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 (22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 (11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sz w:val="24"/>
              </w:rPr>
              <w:t>2.30 (1.15-4.6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 (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8 (8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7 (94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 (1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7 (5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.43 (1.24-4.7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8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2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7 (3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0 (4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4 (4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1 (48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0 (0.58-1.7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5 (15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1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52 (0.67-3.4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8 (6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1 (6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4 (38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3 (3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7 (0.80-1.7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3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 (43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8 (5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3 (44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0 (4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33 (0.77-2.2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1 (1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 (6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sz w:val="24"/>
              </w:rPr>
              <w:t>2.27 (0.87-5.9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27 (6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16 (73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5 (3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8 (26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3 (0.96-2.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8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6 (37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0 (4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3 (44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1 (48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1 (0.58-1.7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 (17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1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77 (0.80-3.9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5 (59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1 (6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7 (40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3 (35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4 (0.85-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974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4 (6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4 (7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0 (3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1 (27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9 (0.68-2.0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1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62 (0.22-11.8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8 (8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9 (84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4 (17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5 (15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1 (0.73-2.0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680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11 (6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7 (64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50 (31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07 (32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5 (0.73-1.2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1 (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72 (0.88-3.3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72 (80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21 (81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2 (19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39 (19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6 (0.86-1.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869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4 (8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27 (84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2 (15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0 (14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4 (0.75-1.4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 (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43 (0.09-2.1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80 (9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44 (9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6 (7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2 (8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 (0.71-1.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469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03 (63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05 (6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56 (3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09 (33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0 (0.77-1.2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1 (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6 (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75 (0.90-3.4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62 (79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19 (8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8 (20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1 (19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0 (0.89-1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04990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4 (8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54 (87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6 (11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1 (11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3 (0.71-1.5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 (0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52 (0.10-2.7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04 (93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79 (93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0 (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1 (6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 (0.69-1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2060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70 (5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40 (5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1 (3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46 (39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8 (0.68-1.1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0 (8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3 (6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7 (0.74-1.8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11 (7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26 (73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1 (2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32 (26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9 (0.82-1.1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8022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01 (4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2 (4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2 (4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85 (45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2 (0.79-1.3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2 (10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6 (12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9 (0.60-1.3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24 (65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09 (64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6 (3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37 (3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 (0.81-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2081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97 (8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35 (8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8 (1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91 (1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6 (0.83-1.6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 (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 (0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.14 (0.81-12.2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72 (90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61 (92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2 (9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7 (7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6 (0.93-1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27642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09 (43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5 (4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2 (4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91 (46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7 (0.75-1.2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1 (10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4 (1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7 (0.59-1.3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40 (66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21 (6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4 (33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39 (3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 (0.79-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1349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18 (66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6 (67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49 (31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9 (28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12 (0.86-1.4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2 (2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3 (3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70 (0.34-1.4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85 (81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31 (8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73 (18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25 (17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1 (0.81-1.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76239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5 (88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44 (86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3 (1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80 (12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5 (0.59-1.2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 (0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 (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5 (0.24-3.0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03 (93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68 (92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1 (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2 (7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7 (0.63-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32075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43 (71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76 (75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28 (26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42 (2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25 (0.95-1.6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1 (2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2 (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27 (0.55-2.9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14 (84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94 (86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0 (15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66 (13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21 (0.96-1.5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940023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07 (4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8 (4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3 (4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94 (46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5 (0.73-1.2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2 (10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8 (12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3 (0.56-1.23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37 (6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10 (6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7 (3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50 (3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 (0.77-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693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24 (88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49 (87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5 (1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4 (1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6 (0.66-1.3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 (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6 (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43 (0.09-2.1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03 (93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72 (93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9 (6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6 (6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 (0.64-1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94581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35 (9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569 (90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5 (9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7 (9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3 (0.69-1.5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 (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 (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33 (0.04-2.9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15 (95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95 (94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7 (4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5 (5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 (0.65-1.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2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09 (4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3 (4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2 (46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86 (4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8 (0.76-1.2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49 (1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77 (12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0 (0.54-1.20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40 (66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12 (64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0 (33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40 (3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 (0.77-1.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80023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69 (5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47 (55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85 (38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45 (38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7 (0.76-1.25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8 (5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8 (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95 (0.57-1.59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23 (75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39 (7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41 (25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21 (25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7 (0.80-1.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8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6 (4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52 (4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30 (47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91 (46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2 (0.79-1.31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56 (11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87 (13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83 (0.56-1.2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622 (64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95 (6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42 (35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65 (3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4 (0.79-1.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974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38 (70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37 (69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33 (27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70 (2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.01 (0.77-1.3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10 (2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22 (3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59 (0.27-1.26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809 (84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44 (83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53 (15.9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14 (17.0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 (0.74-1.16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919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tbl>
      <w:tblPr>
        <w:tblW w:w="13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39"/>
        <w:gridCol w:w="816"/>
        <w:gridCol w:w="1423"/>
        <w:gridCol w:w="1423"/>
        <w:gridCol w:w="876"/>
        <w:gridCol w:w="239"/>
        <w:gridCol w:w="1420"/>
        <w:gridCol w:w="1563"/>
        <w:gridCol w:w="636"/>
        <w:gridCol w:w="239"/>
        <w:gridCol w:w="2003"/>
      </w:tblGrid>
      <w:tr>
        <w:trPr>
          <w:trHeight w:val="330" w:hRule="atLeast"/>
        </w:trPr>
        <w:tc>
          <w:tcPr>
            <w:tcW w:w="1368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H. </w:t>
            </w:r>
            <w:r>
              <w:rPr>
                <w:b/>
                <w:color w:val="000000"/>
                <w:kern w:val="0"/>
                <w:sz w:val="24"/>
              </w:rPr>
              <w:t xml:space="preserve">Allele frequencies of the five male-longevity-associated 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color w:val="000000"/>
                <w:kern w:val="0"/>
                <w:sz w:val="24"/>
              </w:rPr>
              <w:t xml:space="preserve"> polymorphisms in the Chinese Han long-lived individuals and controls.</w:t>
            </w:r>
          </w:p>
        </w:tc>
      </w:tr>
      <w:tr>
        <w:trPr>
          <w:trHeight w:val="330" w:hRule="atLeast"/>
        </w:trPr>
        <w:tc>
          <w:tcPr>
            <w:tcW w:w="15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No.</w:t>
            </w:r>
          </w:p>
        </w:tc>
        <w:tc>
          <w:tcPr>
            <w:tcW w:w="15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bSNP ID</w:t>
            </w:r>
          </w:p>
        </w:tc>
        <w:tc>
          <w:tcPr>
            <w:tcW w:w="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e</w:t>
            </w:r>
          </w:p>
        </w:tc>
        <w:tc>
          <w:tcPr>
            <w:tcW w:w="372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1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00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(male LLIs vs female controls)</w:t>
            </w:r>
          </w:p>
        </w:tc>
      </w:tr>
      <w:tr>
        <w:trPr>
          <w:trHeight w:val="330" w:hRule="atLeast"/>
        </w:trPr>
        <w:tc>
          <w:tcPr>
            <w:tcW w:w="15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rFonts w:cs="宋体;SimSun"/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200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4990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7 (87.0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4 (93.8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2 (92.5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1179 (93.6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3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 (13.0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 (6.2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 (7.5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 (6.4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76239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8 (97.9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3 (93.7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7 (94.2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8 (92.7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26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 (2.1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 (6.3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 (5.8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 (7.3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94693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7 (87.0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3 (93.9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2 (92.5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72 (93.2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66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 (13.0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 (6.1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 (7.5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 (6.8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94581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8 (87.5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5 (95.1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7 (94.2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95 (94.8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 (12.5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 (4.9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 (5.8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 (5.2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 1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8002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7 (66.1%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3 (75.0%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6 (73.5%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39 (74.5%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 (33.9%)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1 (25.0%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 (26.5%)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1 (25.5%)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87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24"/>
        </w:rPr>
      </w:pPr>
      <w:r>
        <w:rPr>
          <w:sz w:val="24"/>
        </w:rPr>
      </w:r>
    </w:p>
    <w:tbl>
      <w:tblPr>
        <w:tblW w:w="13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4774"/>
        <w:gridCol w:w="239"/>
        <w:gridCol w:w="1381"/>
        <w:gridCol w:w="1440"/>
        <w:gridCol w:w="2520"/>
        <w:gridCol w:w="900"/>
        <w:gridCol w:w="900"/>
      </w:tblGrid>
      <w:tr>
        <w:trPr>
          <w:trHeight w:val="330" w:hRule="atLeast"/>
        </w:trPr>
        <w:tc>
          <w:tcPr>
            <w:tcW w:w="1350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I. </w:t>
            </w:r>
            <w:r>
              <w:rPr>
                <w:b/>
                <w:color w:val="000000"/>
                <w:kern w:val="0"/>
                <w:sz w:val="24"/>
              </w:rPr>
              <w:t>Association of</w:t>
            </w:r>
            <w:r>
              <w:rPr>
                <w:b/>
                <w:i/>
                <w:iCs/>
                <w:color w:val="000000"/>
                <w:kern w:val="0"/>
                <w:sz w:val="24"/>
              </w:rPr>
              <w:t xml:space="preserve"> FOXO3</w:t>
            </w:r>
            <w:r>
              <w:rPr>
                <w:b/>
                <w:color w:val="000000"/>
                <w:kern w:val="0"/>
                <w:sz w:val="24"/>
              </w:rPr>
              <w:t xml:space="preserve"> haplotypes with human longevity in the Chinese Han population.</w:t>
            </w:r>
          </w:p>
        </w:tc>
      </w:tr>
      <w:tr>
        <w:trPr>
          <w:trHeight w:val="345" w:hRule="atLeast"/>
        </w:trPr>
        <w:tc>
          <w:tcPr>
            <w:tcW w:w="13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477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rs768024-rs9486902-rs7746906-</w:t>
            </w:r>
            <w:r>
              <w:rPr>
                <w:b/>
                <w:color w:val="000000"/>
                <w:kern w:val="0"/>
                <w:sz w:val="24"/>
              </w:rPr>
              <w:t>rs10499051</w:t>
            </w:r>
            <w:r>
              <w:rPr>
                <w:color w:val="000000"/>
                <w:kern w:val="0"/>
                <w:sz w:val="24"/>
              </w:rPr>
              <w:t>-rs12206094-rs2802292-rs13220810-rs2764261-rs3813498-</w:t>
            </w:r>
            <w:r>
              <w:rPr>
                <w:b/>
                <w:color w:val="000000"/>
                <w:kern w:val="0"/>
                <w:sz w:val="24"/>
              </w:rPr>
              <w:t>rs7762395</w:t>
            </w:r>
            <w:r>
              <w:rPr>
                <w:color w:val="000000"/>
                <w:kern w:val="0"/>
                <w:sz w:val="24"/>
              </w:rPr>
              <w:t>-rs13207511-rs9400239-</w:t>
            </w:r>
            <w:r>
              <w:rPr>
                <w:b/>
                <w:color w:val="000000"/>
                <w:kern w:val="0"/>
                <w:sz w:val="24"/>
              </w:rPr>
              <w:t>rs494693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b/>
                <w:color w:val="000000"/>
                <w:kern w:val="0"/>
                <w:sz w:val="24"/>
              </w:rPr>
              <w:t>rs4945815</w:t>
            </w:r>
            <w:r>
              <w:rPr>
                <w:color w:val="000000"/>
                <w:kern w:val="0"/>
                <w:sz w:val="24"/>
              </w:rPr>
              <w:t>-rs3800229-</w:t>
            </w:r>
            <w:r>
              <w:rPr>
                <w:b/>
                <w:color w:val="000000"/>
                <w:kern w:val="0"/>
                <w:sz w:val="24"/>
              </w:rPr>
              <w:t>rs3800230</w:t>
            </w:r>
            <w:r>
              <w:rPr>
                <w:color w:val="000000"/>
                <w:kern w:val="0"/>
                <w:sz w:val="24"/>
              </w:rPr>
              <w:t>-rs1159806-rs479744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宋体;SimSun"/>
                <w:i/>
                <w:iCs/>
                <w:color w:val="000000"/>
                <w:kern w:val="0"/>
                <w:sz w:val="24"/>
              </w:rPr>
              <w:t>　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c</w:t>
            </w:r>
          </w:p>
        </w:tc>
      </w:tr>
      <w:tr>
        <w:trPr>
          <w:trHeight w:val="868" w:hRule="atLeast"/>
        </w:trPr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477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 subjec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C-A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  <w:r>
              <w:rPr>
                <w:sz w:val="24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  <w:r>
              <w:rPr>
                <w:sz w:val="24"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 (0.89 - 1.3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C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3</w:t>
            </w: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4 (0.83 - 1.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T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C-</w:t>
            </w:r>
            <w:r>
              <w:rPr>
                <w:b/>
                <w:bCs/>
                <w:i/>
                <w:i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4</w:t>
            </w: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 (0.55 - 1.1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i/>
                <w:iCs/>
                <w:kern w:val="0"/>
                <w:sz w:val="24"/>
              </w:rPr>
              <w:t>A-T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 (0.90 - 1.8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5 (0.89 - 1.7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5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6 (0.60 - 2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6 (0.67 - 2.7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</w:t>
            </w:r>
            <w:r>
              <w:rPr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3 (0.90 - 1.6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0.4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C-A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2 (0.74 - 2.0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C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 (0.36 - 1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T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C-</w:t>
            </w:r>
            <w:r>
              <w:rPr>
                <w:b/>
                <w:bCs/>
                <w:i/>
                <w:i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4 (0.05 - 1.0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6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i/>
                <w:iCs/>
                <w:kern w:val="0"/>
                <w:sz w:val="24"/>
              </w:rPr>
              <w:t>A-T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</w:t>
            </w:r>
            <w:r>
              <w:rPr>
                <w:sz w:val="24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.27 (1.08 - 4.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2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9 (0.71 - 4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</w:t>
            </w: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6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7 (0.86 - 3.2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</w:t>
            </w:r>
            <w:r>
              <w:rPr>
                <w:sz w:val="24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</w:t>
            </w:r>
            <w:r>
              <w:rPr>
                <w:sz w:val="24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C-A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</w:t>
            </w:r>
            <w:r>
              <w:rPr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7 (0.83 - 1.3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C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7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0 (0.85 - 1.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T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T-G-T-A-C-</w:t>
            </w:r>
            <w:r>
              <w:rPr>
                <w:b/>
                <w:bCs/>
                <w:i/>
                <w:i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62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 (0.59 - 1.2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i/>
                <w:iCs/>
                <w:kern w:val="0"/>
                <w:sz w:val="24"/>
              </w:rPr>
              <w:t>A-T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i/>
                <w:i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7</w:t>
            </w:r>
            <w:r>
              <w:rPr>
                <w:sz w:val="24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4 (0.69 - 1.5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G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5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7 (0.80 - 1.7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G-T-A-C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T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G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0.01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5 (0.52 - 2.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77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T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 (0.60 - 2.6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0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6 (0.83 - 1.6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1479" w:hRule="atLeast"/>
        </w:trPr>
        <w:tc>
          <w:tcPr>
            <w:tcW w:w="1350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  <w:r>
              <w:rPr>
                <w:color w:val="000000"/>
                <w:kern w:val="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For the</w:t>
            </w:r>
            <w:r>
              <w:rPr>
                <w:sz w:val="24"/>
              </w:rPr>
              <w:t xml:space="preserve"> five SNPs (</w:t>
            </w:r>
            <w:r>
              <w:rPr>
                <w:kern w:val="0"/>
                <w:sz w:val="24"/>
              </w:rPr>
              <w:t>rs10499051, rs7762395, rs4946933, rs4945815 and rs3800230</w:t>
            </w:r>
            <w:r>
              <w:rPr>
                <w:sz w:val="24"/>
              </w:rPr>
              <w:t>) significantly associated with male longevity,</w:t>
            </w:r>
            <w:r>
              <w:rPr>
                <w:color w:val="000000"/>
                <w:kern w:val="0"/>
                <w:sz w:val="24"/>
              </w:rPr>
              <w:t xml:space="preserve"> alleles are in bold</w:t>
            </w:r>
            <w:r>
              <w:rPr>
                <w:sz w:val="24"/>
              </w:rPr>
              <w:t xml:space="preserve"> and </w:t>
            </w:r>
            <w:r>
              <w:rPr>
                <w:color w:val="000000"/>
                <w:kern w:val="0"/>
                <w:sz w:val="24"/>
              </w:rPr>
              <w:t>alleles different from the corresponding alleles in Haplotype 1 (</w:t>
            </w:r>
            <w:r>
              <w:rPr>
                <w:kern w:val="0"/>
                <w:sz w:val="24"/>
              </w:rPr>
              <w:t>G-C-G-</w:t>
            </w:r>
            <w:r>
              <w:rPr>
                <w:b/>
                <w:bCs/>
                <w:kern w:val="0"/>
                <w:sz w:val="24"/>
              </w:rPr>
              <w:t>A-</w:t>
            </w:r>
            <w:r>
              <w:rPr>
                <w:kern w:val="0"/>
                <w:sz w:val="24"/>
              </w:rPr>
              <w:t>C-T-T-G-T-</w:t>
            </w:r>
            <w:r>
              <w:rPr>
                <w:b/>
                <w:bCs/>
                <w:kern w:val="0"/>
                <w:sz w:val="24"/>
              </w:rPr>
              <w:t>G-</w:t>
            </w:r>
            <w:r>
              <w:rPr>
                <w:kern w:val="0"/>
                <w:sz w:val="24"/>
              </w:rPr>
              <w:t>A-C-</w:t>
            </w:r>
            <w:r>
              <w:rPr>
                <w:b/>
                <w:bCs/>
                <w:kern w:val="0"/>
                <w:sz w:val="24"/>
              </w:rPr>
              <w:t>G-C-</w:t>
            </w:r>
            <w:r>
              <w:rPr>
                <w:kern w:val="0"/>
                <w:sz w:val="24"/>
              </w:rPr>
              <w:t>T-</w:t>
            </w:r>
            <w:r>
              <w:rPr>
                <w:b/>
                <w:bCs/>
                <w:kern w:val="0"/>
                <w:sz w:val="24"/>
              </w:rPr>
              <w:t>T-</w:t>
            </w:r>
            <w:r>
              <w:rPr>
                <w:kern w:val="0"/>
                <w:sz w:val="24"/>
              </w:rPr>
              <w:t>A-G</w:t>
            </w:r>
            <w:r>
              <w:rPr>
                <w:color w:val="000000"/>
                <w:kern w:val="0"/>
                <w:sz w:val="24"/>
              </w:rPr>
              <w:t xml:space="preserve">) are in bold and italic.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 xml:space="preserve">c, 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color w:val="000000"/>
                <w:kern w:val="0"/>
                <w:sz w:val="24"/>
              </w:rPr>
              <w:t xml:space="preserve">values after Bonferroni correction </w:t>
            </w:r>
            <w:r>
              <w:rPr>
                <w:kern w:val="0"/>
                <w:sz w:val="24"/>
              </w:rPr>
              <w:t xml:space="preserve">using the number of </w:t>
            </w:r>
            <w:r>
              <w:rPr>
                <w:color w:val="000000"/>
                <w:kern w:val="0"/>
                <w:sz w:val="24"/>
              </w:rPr>
              <w:t>haplotype</w:t>
            </w:r>
            <w:r>
              <w:rPr>
                <w:kern w:val="0"/>
                <w:sz w:val="24"/>
              </w:rPr>
              <w:t xml:space="preserve">s tested (n = 8, 6, 8 for all </w:t>
            </w:r>
            <w:r>
              <w:rPr>
                <w:color w:val="000000"/>
                <w:kern w:val="0"/>
                <w:sz w:val="24"/>
              </w:rPr>
              <w:t>subjects, men and women, respectively</w:t>
            </w:r>
            <w:r>
              <w:rPr>
                <w:kern w:val="0"/>
                <w:sz w:val="24"/>
              </w:rPr>
              <w:t>)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tbl>
      <w:tblPr>
        <w:tblW w:w="90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239"/>
        <w:gridCol w:w="1021"/>
        <w:gridCol w:w="1080"/>
        <w:gridCol w:w="2160"/>
        <w:gridCol w:w="900"/>
        <w:gridCol w:w="900"/>
      </w:tblGrid>
      <w:tr>
        <w:trPr>
          <w:trHeight w:val="330" w:hRule="atLeast"/>
        </w:trPr>
        <w:tc>
          <w:tcPr>
            <w:tcW w:w="900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J. </w:t>
            </w:r>
            <w:r>
              <w:rPr>
                <w:b/>
                <w:bCs/>
                <w:kern w:val="0"/>
                <w:sz w:val="24"/>
              </w:rPr>
              <w:t xml:space="preserve">Haplotype analysis of male-longevity-associated SNPs in </w:t>
            </w:r>
            <w:r>
              <w:rPr>
                <w:b/>
                <w:bCs/>
                <w:i/>
                <w:iCs/>
                <w:kern w:val="0"/>
                <w:sz w:val="24"/>
              </w:rPr>
              <w:t>FOXO3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in the Chinese Han population</w:t>
            </w:r>
            <w:r>
              <w:rPr>
                <w:b/>
                <w:bCs/>
                <w:kern w:val="0"/>
                <w:sz w:val="24"/>
              </w:rPr>
              <w:t>.</w:t>
            </w:r>
          </w:p>
        </w:tc>
      </w:tr>
      <w:tr>
        <w:trPr>
          <w:trHeight w:val="64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otype</w:t>
            </w:r>
          </w:p>
        </w:tc>
        <w:tc>
          <w:tcPr>
            <w:tcW w:w="144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rs10499051-rs7762395- rs4945815-rs38002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1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 (95% CI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4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 subjec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2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81 - 1.2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</w:t>
            </w:r>
            <w:r>
              <w:rPr>
                <w:b/>
                <w:bCs/>
                <w:i/>
                <w:iCs/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 (0.59 - 1.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</w:tr>
      <w:tr>
        <w:trPr>
          <w:trHeight w:val="30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</w:t>
            </w:r>
            <w:r>
              <w:rPr>
                <w:b/>
                <w:bCs/>
                <w:i/>
                <w:iCs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0.0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85 - 1.6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 (0.33 - 1.7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 (0.09 - 2.9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ob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1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 (0.72 - 1.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</w:t>
            </w:r>
            <w:r>
              <w:rPr>
                <w:b/>
                <w:bCs/>
                <w:i/>
                <w:iCs/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 (0.15 - 1.3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</w:tr>
      <w:tr>
        <w:trPr>
          <w:trHeight w:val="15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</w:t>
            </w:r>
            <w:r>
              <w:rPr>
                <w:b/>
                <w:bCs/>
                <w:i/>
                <w:iCs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.30 (1.15 - 4.5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6</w:t>
            </w:r>
          </w:p>
        </w:tc>
      </w:tr>
      <w:tr>
        <w:trPr>
          <w:trHeight w:val="315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 (0.04 - 3.0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ob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me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78 - 1.2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</w:t>
            </w:r>
            <w:r>
              <w:rPr>
                <w:b/>
                <w:bCs/>
                <w:i/>
                <w:iCs/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 (0.61 - 1.1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53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</w:t>
            </w:r>
            <w:r>
              <w:rPr>
                <w:b/>
                <w:bCs/>
                <w:i/>
                <w:iCs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66 - 1.4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159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9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 (0.35 - 1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1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 (0.10 - 3.4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90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obal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900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&lt;0.05 are in bold.</w:t>
            </w:r>
            <w:r>
              <w:rPr>
                <w:kern w:val="0"/>
                <w:sz w:val="24"/>
                <w:vertAlign w:val="superscript"/>
              </w:rPr>
              <w:t xml:space="preserve"> </w:t>
            </w:r>
            <w:r>
              <w:rPr>
                <w:kern w:val="0"/>
                <w:sz w:val="24"/>
              </w:rPr>
              <w:t xml:space="preserve">Alleles in bold and italic are different from the corresponding alleles in Haplotype 1 (A-G-C-T). </w:t>
            </w: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c, </w:t>
            </w:r>
            <w:r>
              <w:rPr>
                <w:i/>
                <w:iCs/>
                <w:kern w:val="0"/>
                <w:sz w:val="24"/>
              </w:rPr>
              <w:t xml:space="preserve">P </w:t>
            </w:r>
            <w:r>
              <w:rPr>
                <w:kern w:val="0"/>
                <w:sz w:val="24"/>
              </w:rPr>
              <w:t xml:space="preserve">values after Bonferroni correction using the number of haplotypes tested (n = 5, 4 and 5 for all </w:t>
            </w:r>
            <w:r>
              <w:rPr>
                <w:color w:val="000000"/>
                <w:kern w:val="0"/>
                <w:sz w:val="24"/>
              </w:rPr>
              <w:t>subjects, men and women, respectively</w:t>
            </w:r>
            <w:r>
              <w:rPr>
                <w:kern w:val="0"/>
                <w:sz w:val="24"/>
              </w:rPr>
              <w:t>).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3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4630"/>
        <w:gridCol w:w="239"/>
        <w:gridCol w:w="993"/>
        <w:gridCol w:w="976"/>
        <w:gridCol w:w="1114"/>
        <w:gridCol w:w="239"/>
        <w:gridCol w:w="993"/>
        <w:gridCol w:w="996"/>
        <w:gridCol w:w="636"/>
        <w:gridCol w:w="239"/>
        <w:gridCol w:w="1067"/>
      </w:tblGrid>
      <w:tr>
        <w:trPr>
          <w:trHeight w:val="330" w:hRule="atLeast"/>
        </w:trPr>
        <w:tc>
          <w:tcPr>
            <w:tcW w:w="13338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Table K. Haplotype frequencies of male-longevity-associated SNPs in 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FOXO3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in the Chinese Han long-lived individuals and controls.</w:t>
            </w:r>
          </w:p>
        </w:tc>
      </w:tr>
      <w:tr>
        <w:trPr>
          <w:trHeight w:val="615" w:hRule="atLeast"/>
        </w:trPr>
        <w:tc>
          <w:tcPr>
            <w:tcW w:w="12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46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499051-rs7762395-rs4945815-rs3800230</w:t>
            </w:r>
          </w:p>
        </w:tc>
        <w:tc>
          <w:tcPr>
            <w:tcW w:w="2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308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LI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6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color w:val="000000"/>
                <w:kern w:val="0"/>
                <w:sz w:val="24"/>
              </w:rPr>
              <w:t>(male LLIs vs female controls)</w:t>
            </w:r>
          </w:p>
        </w:tc>
      </w:tr>
      <w:tr>
        <w:trPr>
          <w:trHeight w:val="330" w:hRule="atLeast"/>
        </w:trPr>
        <w:tc>
          <w:tcPr>
            <w:tcW w:w="12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4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98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0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2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46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　</w:t>
            </w:r>
          </w:p>
        </w:tc>
        <w:tc>
          <w:tcPr>
            <w:tcW w:w="10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-G-C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-</w:t>
            </w:r>
            <w:r>
              <w:rPr>
                <w:b/>
                <w:bCs/>
                <w:i/>
                <w:iCs/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2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2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</w:t>
            </w:r>
            <w:r>
              <w:rPr>
                <w:b/>
                <w:bCs/>
                <w:i/>
                <w:iCs/>
                <w:kern w:val="0"/>
                <w:sz w:val="24"/>
              </w:rPr>
              <w:t>T</w:t>
            </w:r>
            <w:r>
              <w:rPr>
                <w:kern w:val="0"/>
                <w:sz w:val="24"/>
              </w:rPr>
              <w:t>-</w:t>
            </w: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0.1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8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</w:rPr>
              <w:t>0.000</w:t>
            </w:r>
            <w:r>
              <w:rPr>
                <w:b/>
                <w:kern w:val="0"/>
                <w:sz w:val="2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7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</w:t>
            </w:r>
            <w:r>
              <w:rPr>
                <w:b/>
                <w:bCs/>
                <w:kern w:val="0"/>
                <w:sz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-G-C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4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84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2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3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6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1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</w:tr>
      <w:tr>
        <w:trPr>
          <w:trHeight w:val="330" w:hRule="atLeast"/>
        </w:trPr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4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0.000</w:t>
            </w:r>
            <w:r>
              <w:rPr>
                <w:b/>
                <w:bCs/>
                <w:kern w:val="0"/>
                <w:sz w:val="24"/>
              </w:rPr>
              <w:t>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028</w:t>
            </w:r>
          </w:p>
        </w:tc>
      </w:tr>
      <w:tr>
        <w:trPr>
          <w:trHeight w:val="375" w:hRule="atLeast"/>
        </w:trPr>
        <w:tc>
          <w:tcPr>
            <w:tcW w:w="13338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ignificant results at 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&lt;0.05 are in bold.</w:t>
            </w:r>
            <w:r>
              <w:rPr>
                <w:color w:val="000000"/>
                <w:kern w:val="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Alleles in bold and italic are different from the corresponding alleles in Haplotype 1 (</w:t>
            </w:r>
            <w:r>
              <w:rPr>
                <w:kern w:val="0"/>
                <w:sz w:val="24"/>
              </w:rPr>
              <w:t>A-G-C-T</w:t>
            </w:r>
            <w:r>
              <w:rPr>
                <w:color w:val="000000"/>
                <w:kern w:val="0"/>
                <w:sz w:val="24"/>
              </w:rPr>
              <w:t xml:space="preserve">).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Sans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11">
    <w:name w:val="A11"/>
    <w:qFormat/>
    <w:rPr>
      <w:rFonts w:cs="GillSans;Arial Unicode MS"/>
      <w:i/>
      <w:iCs/>
      <w:color w:val="211D1E"/>
      <w:sz w:val="11"/>
      <w:szCs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1"/>
      <w:jc w:val="left"/>
    </w:pPr>
    <w:rPr>
      <w:rFonts w:ascii="GillSans;Arial Unicode MS" w:hAnsi="GillSans;Arial Unicode MS" w:eastAsia="GillSans;Arial Unicode MS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8T16:10:00Z</dcterms:created>
  <dc:creator>微软用户</dc:creator>
  <dc:description/>
  <cp:keywords/>
  <dc:language>en-US</dc:language>
  <cp:lastModifiedBy>微软用户</cp:lastModifiedBy>
  <dcterms:modified xsi:type="dcterms:W3CDTF">2016-11-20T08:08:00Z</dcterms:modified>
  <cp:revision>121</cp:revision>
  <dc:subject/>
  <dc:title>Table 2  </dc:title>
</cp:coreProperties>
</file>